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jc w:val="both"/>
        <w:rPr>
          <w:rFonts w:ascii="Times New Roman" w:hAnsi="Times New Roman" w:eastAsia="等线;DengXian" w:cs="Times New Roman"/>
          <w:b/>
          <w:b/>
          <w:bCs/>
          <w:szCs w:val="24"/>
        </w:rPr>
      </w:pPr>
      <w:r>
        <w:rPr>
          <w:rFonts w:eastAsia="等线;DengXian" w:cs="Times New Roman" w:ascii="Times New Roman" w:hAnsi="Times New Roman"/>
          <w:b/>
          <w:bCs/>
          <w:szCs w:val="24"/>
        </w:rPr>
        <w:t>S2_Table. Specific spatial distribution of different population characteristi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189"/>
        <w:gridCol w:w="914"/>
        <w:gridCol w:w="823"/>
        <w:gridCol w:w="925"/>
        <w:gridCol w:w="983"/>
        <w:gridCol w:w="904"/>
        <w:gridCol w:w="971"/>
        <w:gridCol w:w="995"/>
        <w:gridCol w:w="892"/>
        <w:gridCol w:w="1110"/>
        <w:gridCol w:w="948"/>
        <w:gridCol w:w="1005"/>
        <w:gridCol w:w="1030"/>
      </w:tblGrid>
      <w:tr>
        <w:trPr>
          <w:trHeight w:val="270" w:hRule="atLeast"/>
        </w:trPr>
        <w:tc>
          <w:tcPr>
            <w:tcW w:w="12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district</w:t>
            </w:r>
          </w:p>
        </w:tc>
        <w:tc>
          <w:tcPr>
            <w:tcW w:w="9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ar_hou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Kid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Teenager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Elderly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One_hou</w:t>
            </w:r>
          </w:p>
        </w:tc>
        <w:tc>
          <w:tcPr>
            <w:tcW w:w="9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w_edu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low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Small_hou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w_inc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Agri_fish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High_den</w:t>
            </w:r>
          </w:p>
        </w:tc>
      </w:tr>
      <w:tr>
        <w:trPr>
          <w:trHeight w:val="270" w:hRule="atLeast"/>
        </w:trPr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Yanluo</w:t>
            </w:r>
          </w:p>
        </w:tc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an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81 </w:t>
            </w:r>
          </w:p>
        </w:tc>
        <w:tc>
          <w:tcPr>
            <w:tcW w:w="8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51.85 </w:t>
            </w:r>
          </w:p>
        </w:tc>
        <w:tc>
          <w:tcPr>
            <w:tcW w:w="9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31 </w:t>
            </w:r>
          </w:p>
        </w:tc>
        <w:tc>
          <w:tcPr>
            <w:tcW w:w="9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83 </w:t>
            </w:r>
          </w:p>
        </w:tc>
        <w:tc>
          <w:tcPr>
            <w:tcW w:w="9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31 </w:t>
            </w:r>
          </w:p>
        </w:tc>
        <w:tc>
          <w:tcPr>
            <w:tcW w:w="9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0.17 </w:t>
            </w:r>
          </w:p>
        </w:tc>
        <w:tc>
          <w:tcPr>
            <w:tcW w:w="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64 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4.60 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6.16 </w:t>
            </w:r>
          </w:p>
        </w:tc>
        <w:tc>
          <w:tcPr>
            <w:tcW w:w="9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502.02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Songga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2.5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09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1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3.4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4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4.3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4.05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130.61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Xinqia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2.6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2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7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2.4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8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1.4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4.5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765.20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Hangche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7.3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94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9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7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4.7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00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9.0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6.1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774.10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yo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0.3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38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8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4.1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9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7.7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9.4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262.89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Shiy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8.9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89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0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8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5.7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9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5.2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0.58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834.30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Xin’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4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1.7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2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2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9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5.91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4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2.9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5.6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3895.3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Xixia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1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9.3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1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9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3.4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49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4.6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2.9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398.53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Shaji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3.9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7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8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7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3.6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7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6.2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7.7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5134.49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ha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9.1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08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9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3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7.0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24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5.3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0.5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942.01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a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Dape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7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4.3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6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5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7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24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30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8.3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.9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1.8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94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5.51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Dape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Dape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3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6.0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82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6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9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9.9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2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7.3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3.3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1.8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94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43.21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Kuiyo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Dape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17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0.7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6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1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2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3.7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.04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0.3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5.2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1.8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94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04.18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Xiangmih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8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1.2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9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3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6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1.59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84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9.4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3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6680.59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4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7.8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93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8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85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7.7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23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1.9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4.6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4723.04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Shato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17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9.6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69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9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3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2.59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7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0.8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5.1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1140.60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ianhu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8.4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4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6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9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6.91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7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3.7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87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3487.83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Meili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5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4.2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52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0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6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3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71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9.0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9.55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635.48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Huaf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7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3.3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29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6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2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7.7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32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5.3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.37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622.89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yu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77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4.3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07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7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3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9.3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6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4.1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5.2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6844.43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Huaqiangbe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3.9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3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7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8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2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89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8.7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8.3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2653.60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Yuanli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6.9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3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6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8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6.53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93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6.8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0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3627.2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ba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9.0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7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0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6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7.6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62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5.6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5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5083.13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Xinh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uangmi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60.1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27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3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8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6.5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0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6.7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5.0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2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810.59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uangmi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uangmi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5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9.1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3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7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2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2.8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7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1.9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5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2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92.51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Mati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uangmi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4.1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84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6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6.3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0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1.8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3.35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2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7163.49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ongmi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uangmi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2.3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2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0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8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6.21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60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5.5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3.2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2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286.61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Yuta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uangmi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8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6.0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79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0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1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9.81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10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4.2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3.3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2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472.82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enghua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uangmi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56.6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73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3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5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7.6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0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8.4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7.8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2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283.44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Pingd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8.3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7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9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25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1.23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82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1.7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7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130.90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3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6.9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63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3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9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0.1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6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4.2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3.9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074.42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olo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2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3.6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61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5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2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0.6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3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6.0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7.6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747.8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che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8.9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3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.6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2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1.91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29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2.5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7.58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869.95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w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3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5.1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82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7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45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8.7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1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8.4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1.6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5014.45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Jihu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5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3.4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24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3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1.3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3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7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6.4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341.4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anti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0.2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48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6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47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7.6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4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6.3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1.9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630.03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uj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4.1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27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.3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4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9.93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44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9.4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58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4347.2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Pingh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2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9.5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12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8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1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9.74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82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4.9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8.0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110.9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Hengga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2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5.9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51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7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72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8.7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0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3.3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3.65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147.3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Yuansh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gang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1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4.0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78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0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7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3.1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13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7.1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9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306.42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uanl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hu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7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2.8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2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5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6.5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23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4.2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8.9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8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393.1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uanh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hu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2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4.2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88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7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35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1.5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1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4.7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1.27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8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803.91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hu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hu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1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4.6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59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6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5.7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9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2.2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4.1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8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5881.95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Fuche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hu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8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62.2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98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3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6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2.5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24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6.61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4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8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996.88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Dala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hu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1.9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47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9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7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4.6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04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8.6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9.5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8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150.82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Minzh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hu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3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8.5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43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0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3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8.9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2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9.4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2.0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8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1236.2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Dongh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uoh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86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3.4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48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.9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97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3.04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6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6.4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.65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826.8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h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uoh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4.12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43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8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97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8.9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9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2.1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2.0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4923.8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Huangbe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uoh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7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3.5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01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2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68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7.63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5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6.63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9.6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5621.3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Dongxia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uoh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0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1.8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9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.5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6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9.2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11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4.0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2.9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3018.12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ianta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uoh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5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0.6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7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0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9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9.1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53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1.0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47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638.93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Guiyu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uoh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4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8.5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52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59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0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5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5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1.8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9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0823.4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Qingshuih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uoh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8.0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42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1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5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8.0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6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8.92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7.96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851.2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Cuih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uoh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9.2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78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0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5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8.5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1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5.7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.5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9033.79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Dongme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uoh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7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2.76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3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8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0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3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3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8.34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2.98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3291.07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Sunga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uoh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4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8.6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01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4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7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3.44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21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2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7.5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.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6427.64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Xil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1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7.14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7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8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0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2.43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3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5.5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8.6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715.83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Yueha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3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1.2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04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7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4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7.94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79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6.0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8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8442.7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to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5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1.2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17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7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1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0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1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4.4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1.0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7785.34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Zhaosha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7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1.30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29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13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46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3.9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2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6.4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6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375.41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Shekou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6.6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83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60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0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8.14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8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2.66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3.4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432.20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sh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52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1.2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57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61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2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1.19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7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9.2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1.79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076.71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Shah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6.6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7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8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41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5.83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6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2.1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.9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127.90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Taoyu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Nan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41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8.7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8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4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9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0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94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5.7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8.7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255.33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Shiji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Ping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0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75.2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71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5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25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8.0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.70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3.7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7.6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.6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55.98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Longti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Ping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8.43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26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67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.9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9.15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9.76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2.5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4.51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.6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737.61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Kengzi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Ping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1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4.7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8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24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3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4.3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.19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7.8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6.53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.6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430.87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Pingsh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Ping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4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1.87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1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.7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15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5.0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41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4.3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9.42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.6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256.30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Malu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Ping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05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7.1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30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2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5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0.07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47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5.05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9.8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.6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153.25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Bili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Pingsh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1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7.31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55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05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6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4.6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.28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6.98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5.35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4.6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3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440.76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Shatoujia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Yan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84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6.95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71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82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89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5.03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7.79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4.19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8.00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3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561.64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Haishan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Yan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88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15.09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72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26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83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3.34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45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8.30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5.9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3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638.32 </w:t>
            </w:r>
          </w:p>
        </w:tc>
      </w:tr>
      <w:tr>
        <w:trPr>
          <w:trHeight w:val="270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Meish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Yantia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39 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32.48 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54 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68 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.84 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4.7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8.43 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40.37 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8.14 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3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53.62 </w:t>
            </w:r>
          </w:p>
        </w:tc>
      </w:tr>
      <w:tr>
        <w:trPr>
          <w:trHeight w:val="270" w:hRule="atLeast"/>
        </w:trPr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Yantian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>Yantian</w:t>
            </w:r>
          </w:p>
        </w:tc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.79 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25.25 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5.63 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10.79 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.27 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4.95 </w:t>
            </w:r>
          </w:p>
        </w:tc>
        <w:tc>
          <w:tcPr>
            <w:tcW w:w="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6.96 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9.95 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38 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30.37 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2033.67 </w:t>
            </w:r>
          </w:p>
        </w:tc>
      </w:tr>
    </w:tbl>
    <w:p>
      <w:pPr>
        <w:pStyle w:val="Normal"/>
        <w:widowControl/>
        <w:ind w:hanging="0"/>
        <w:rPr>
          <w:rFonts w:ascii="Times New Roman" w:hAnsi="Times New Roman" w:eastAsia="等线;DengXian" w:cs="Times New Roman"/>
          <w:b/>
          <w:b/>
          <w:bCs/>
          <w:szCs w:val="24"/>
        </w:rPr>
      </w:pPr>
      <w:r>
        <w:rPr>
          <w:rFonts w:eastAsia="等线;DengXian" w:cs="Times New Roman" w:ascii="Times New Roman" w:hAnsi="Times New Roman"/>
          <w:b/>
          <w:bCs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仿宋">
    <w:charset w:val="86"/>
    <w:family w:val="modern"/>
    <w:pitch w:val="default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640"/>
    </w:pPr>
    <w:rPr>
      <w:rFonts w:ascii="仿宋" w:hAnsi="仿宋" w:eastAsia="仿宋" w:cs="仿宋"/>
      <w:color w:val="auto"/>
      <w:kern w:val="2"/>
      <w:sz w:val="24"/>
      <w:szCs w:val="3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等线;DengXian" w:hAnsi="等线;DengXian" w:eastAsia="等线;DengXian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等线;DengXian" w:hAnsi="等线;DengXian" w:eastAsia="等线;DengXian" w:cs="Times New Roman"/>
      <w:color w:val="2F5496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等线;DengXian" w:hAnsi="等线;DengXian" w:eastAsia="等线;DengXian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等线;DengXian" w:hAnsi="等线;DengXian" w:eastAsia="等线;DengXian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等线;DengXian" w:hAnsi="等线;DengXian" w:eastAsia="等线;DengXian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等线;DengXian" w:hAnsi="等线;DengXian" w:eastAsia="等线 Light" w:cs="Times New Roman"/>
      <w:color w:val="595959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  <w:sz w:val="24"/>
      <w:szCs w:val="32"/>
    </w:rPr>
  </w:style>
  <w:style w:type="character" w:styleId="7">
    <w:name w:val="标题 7 字符"/>
    <w:qFormat/>
    <w:rPr>
      <w:rFonts w:cs="Times New Roman"/>
      <w:b/>
      <w:bCs/>
      <w:color w:val="595959"/>
      <w:sz w:val="24"/>
      <w:szCs w:val="32"/>
    </w:rPr>
  </w:style>
  <w:style w:type="character" w:styleId="8">
    <w:name w:val="标题 8 字符"/>
    <w:qFormat/>
    <w:rPr>
      <w:rFonts w:cs="Times New Roman"/>
      <w:color w:val="595959"/>
      <w:sz w:val="24"/>
      <w:szCs w:val="32"/>
    </w:rPr>
  </w:style>
  <w:style w:type="character" w:styleId="9">
    <w:name w:val="标题 9 字符"/>
    <w:qFormat/>
    <w:rPr>
      <w:rFonts w:eastAsia="等线 Light" w:cs="Times New Roman"/>
      <w:color w:val="595959"/>
      <w:sz w:val="24"/>
      <w:szCs w:val="32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rFonts w:ascii="仿宋" w:hAnsi="仿宋" w:eastAsia="仿宋" w:cs="仿宋"/>
      <w:i/>
      <w:iCs/>
      <w:color w:val="404040"/>
      <w:sz w:val="24"/>
      <w:szCs w:val="32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仿宋" w:hAnsi="仿宋" w:eastAsia="仿宋" w:cs="仿宋"/>
      <w:i/>
      <w:iCs/>
      <w:color w:val="2F5496"/>
      <w:sz w:val="24"/>
      <w:szCs w:val="32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rFonts w:ascii="仿宋" w:hAnsi="仿宋" w:eastAsia="仿宋" w:cs="仿宋"/>
      <w:sz w:val="18"/>
      <w:szCs w:val="18"/>
    </w:rPr>
  </w:style>
  <w:style w:type="character" w:styleId="Style13">
    <w:name w:val="页脚 字符"/>
    <w:qFormat/>
    <w:rPr>
      <w:rFonts w:ascii="仿宋" w:hAnsi="仿宋" w:eastAsia="仿宋" w:cs="仿宋"/>
      <w:sz w:val="18"/>
      <w:szCs w:val="18"/>
    </w:rPr>
  </w:style>
  <w:style w:type="character" w:styleId="LineNumbering">
    <w:name w:val="Line Number"/>
    <w:basedOn w:val="Style5"/>
    <w:rPr/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占位符文本"/>
    <w:qFormat/>
    <w:rPr>
      <w:color w:val="808080"/>
    </w:rPr>
  </w:style>
  <w:style w:type="character" w:styleId="Titletext">
    <w:name w:val="title-text"/>
    <w:basedOn w:val="Style5"/>
    <w:qFormat/>
    <w:rPr/>
  </w:style>
  <w:style w:type="character" w:styleId="StrongEmphasis">
    <w:name w:val="Strong"/>
    <w:qFormat/>
    <w:rPr>
      <w:b/>
      <w:bCs/>
    </w:rPr>
  </w:style>
  <w:style w:type="character" w:styleId="Style19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Style20">
    <w:name w:val="表题 字符"/>
    <w:qFormat/>
    <w:rPr>
      <w:rFonts w:ascii="Times New Roman" w:hAnsi="Times New Roman" w:eastAsia="宋体;SimSun" w:cs="Times New Roman"/>
      <w:sz w:val="22"/>
    </w:rPr>
  </w:style>
  <w:style w:type="character" w:styleId="Style21">
    <w:name w:val="表中文字 字符"/>
    <w:qFormat/>
    <w:rPr>
      <w:rFonts w:ascii="Times New Roman" w:hAnsi="Times New Roman" w:eastAsia="宋体;SimSun" w:cs="Times New Roman"/>
      <w:color w:val="000000"/>
      <w:sz w:val="22"/>
    </w:rPr>
  </w:style>
  <w:style w:type="character" w:styleId="MTDisplayEquation">
    <w:name w:val="MTDisplayEquation 字符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64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2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23">
    <w:name w:val="列表段落"/>
    <w:basedOn w:val="Normal"/>
    <w:qFormat/>
    <w:pPr>
      <w:spacing w:before="0" w:after="0"/>
      <w:ind w:left="720" w:firstLine="640"/>
      <w:contextualSpacing/>
    </w:pPr>
    <w:rPr/>
  </w:style>
  <w:style w:type="paragraph" w:styleId="Style2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64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ind w:hanging="0"/>
      <w:jc w:val="center"/>
    </w:pPr>
    <w:rPr>
      <w:rFonts w:ascii="等线;DengXian" w:hAnsi="等线;DengXian" w:eastAsia="等线;DengXian" w:cs="Times New Roman"/>
      <w:sz w:val="20"/>
      <w:szCs w:val="22"/>
      <w:lang w:val="en-US" w:eastAsia="en-US"/>
    </w:rPr>
  </w:style>
  <w:style w:type="paragraph" w:styleId="EndNoteBibliography1">
    <w:name w:val="EndNote Bibliography"/>
    <w:basedOn w:val="Normal"/>
    <w:qFormat/>
    <w:pPr>
      <w:ind w:hanging="0"/>
      <w:jc w:val="both"/>
    </w:pPr>
    <w:rPr>
      <w:rFonts w:ascii="等线;DengXian" w:hAnsi="等线;DengXian" w:eastAsia="等线;DengXian" w:cs="Times New Roman"/>
      <w:sz w:val="20"/>
      <w:szCs w:val="22"/>
      <w:lang w:val="en-US" w:eastAsia="en-US"/>
    </w:rPr>
  </w:style>
  <w:style w:type="paragraph" w:styleId="Style25">
    <w:name w:val="批注文字"/>
    <w:basedOn w:val="Normal"/>
    <w:qFormat/>
    <w:pPr>
      <w:ind w:hanging="0"/>
    </w:pPr>
    <w:rPr>
      <w:rFonts w:ascii="等线;DengXian" w:hAnsi="等线;DengXian" w:eastAsia="等线;DengXian" w:cs="Times New Roman"/>
      <w:sz w:val="21"/>
      <w:szCs w:val="22"/>
    </w:rPr>
  </w:style>
  <w:style w:type="paragraph" w:styleId="Style26">
    <w:name w:val="批注主题"/>
    <w:basedOn w:val="Style25"/>
    <w:next w:val="Style25"/>
    <w:qFormat/>
    <w:pPr/>
    <w:rPr>
      <w:b/>
      <w:bCs/>
    </w:rPr>
  </w:style>
  <w:style w:type="paragraph" w:styleId="Style27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8">
    <w:name w:val="书目"/>
    <w:basedOn w:val="Normal"/>
    <w:next w:val="Normal"/>
    <w:qFormat/>
    <w:pPr>
      <w:spacing w:lineRule="auto" w:line="480"/>
      <w:ind w:left="720" w:hanging="720"/>
      <w:jc w:val="both"/>
    </w:pPr>
    <w:rPr>
      <w:rFonts w:ascii="等线;DengXian" w:hAnsi="等线;DengXian" w:eastAsia="等线;DengXian" w:cs="Times New Roman"/>
      <w:sz w:val="21"/>
      <w:szCs w:val="22"/>
    </w:rPr>
  </w:style>
  <w:style w:type="paragraph" w:styleId="Style29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  <w:ind w:hanging="0"/>
    </w:pPr>
    <w:rPr>
      <w:rFonts w:ascii="等线;DengXian" w:hAnsi="等线;DengXian" w:eastAsia="等线;DengXian" w:cs="Times New Roman"/>
      <w:sz w:val="18"/>
      <w:szCs w:val="18"/>
    </w:rPr>
  </w:style>
  <w:style w:type="paragraph" w:styleId="Style30">
    <w:name w:val="表题"/>
    <w:basedOn w:val="Normal"/>
    <w:qFormat/>
    <w:pPr>
      <w:keepNext w:val="true"/>
      <w:snapToGrid w:val="false"/>
      <w:spacing w:before="240" w:after="120"/>
      <w:ind w:hanging="0"/>
      <w:jc w:val="center"/>
    </w:pPr>
    <w:rPr>
      <w:rFonts w:ascii="Times New Roman" w:hAnsi="Times New Roman" w:eastAsia="宋体;SimSun" w:cs="Times New Roman"/>
      <w:sz w:val="22"/>
      <w:szCs w:val="22"/>
    </w:rPr>
  </w:style>
  <w:style w:type="paragraph" w:styleId="Style31">
    <w:name w:val="表中文字"/>
    <w:basedOn w:val="Normal"/>
    <w:qFormat/>
    <w:pPr>
      <w:snapToGrid w:val="false"/>
      <w:spacing w:before="60" w:after="60"/>
      <w:ind w:hanging="0"/>
      <w:jc w:val="center"/>
    </w:pPr>
    <w:rPr>
      <w:rFonts w:ascii="Times New Roman" w:hAnsi="Times New Roman" w:eastAsia="宋体;SimSun" w:cs="Times New Roman"/>
      <w:color w:val="000000"/>
      <w:sz w:val="22"/>
      <w:szCs w:val="22"/>
    </w:rPr>
  </w:style>
  <w:style w:type="paragraph" w:styleId="Msonormal">
    <w:name w:val="msonormal"/>
    <w:basedOn w:val="Normal"/>
    <w:qFormat/>
    <w:pPr>
      <w:widowControl/>
      <w:spacing w:before="280" w:after="280"/>
      <w:ind w:hanging="0"/>
    </w:pPr>
    <w:rPr>
      <w:rFonts w:ascii="宋体;SimSun" w:hAnsi="宋体;SimSun" w:eastAsia="宋体;SimSun" w:cs="宋体;SimSun"/>
      <w:kern w:val="0"/>
      <w:szCs w:val="24"/>
    </w:rPr>
  </w:style>
  <w:style w:type="paragraph" w:styleId="Font0">
    <w:name w:val="font0"/>
    <w:basedOn w:val="Normal"/>
    <w:qFormat/>
    <w:pPr>
      <w:widowControl/>
      <w:spacing w:before="280" w:after="280"/>
      <w:ind w:hanging="0"/>
    </w:pPr>
    <w:rPr>
      <w:rFonts w:ascii="宋体;SimSun" w:hAnsi="宋体;SimSun" w:eastAsia="宋体;SimSun" w:cs="宋体;SimSun"/>
      <w:color w:val="000000"/>
      <w:kern w:val="0"/>
      <w:sz w:val="22"/>
      <w:szCs w:val="22"/>
    </w:rPr>
  </w:style>
  <w:style w:type="paragraph" w:styleId="MTDisplayEquation1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  <w:spacing w:lineRule="auto" w:line="480"/>
      <w:ind w:hanging="0"/>
      <w:jc w:val="both"/>
    </w:pPr>
    <w:rPr>
      <w:rFonts w:ascii="Times New Roman" w:hAnsi="Times New Roman" w:eastAsia="等线;DengXi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8:44:00Z</dcterms:created>
  <dc:creator>Dell T3660</dc:creator>
  <dc:description/>
  <cp:keywords/>
  <dc:language>en-US</dc:language>
  <cp:lastModifiedBy>yi he</cp:lastModifiedBy>
  <dcterms:modified xsi:type="dcterms:W3CDTF">2025-12-12T08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